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S5: </w:t>
      </w:r>
      <w:r>
        <w:rPr>
          <w:rFonts w:cs="Times New Roman" w:ascii="Times New Roman" w:hAnsi="Times New Roman"/>
        </w:rPr>
        <w:t>Logistic regression analysis of most significantly associated SNPs of each associated gene, adjusted with age, gender and BMI in combined population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062095" cy="1096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2095" cy="1096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0"/>
                              <w:gridCol w:w="710"/>
                              <w:gridCol w:w="496"/>
                              <w:gridCol w:w="656"/>
                              <w:gridCol w:w="359"/>
                              <w:gridCol w:w="816"/>
                              <w:gridCol w:w="1240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.E.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Wald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ig.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R(95%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s790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146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373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080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1.480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.58E-0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45(1.23-1.6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s1887922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228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094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849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015582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25(1.04-1.5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s5015480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453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095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2.595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00E-0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57(1.30-1.8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s1044498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412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08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2.616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98E-0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51(1.27-1.7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s9939609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399</w:t>
                                  </w:r>
                                </w:p>
                              </w:tc>
                              <w:tc>
                                <w:tcPr>
                                  <w:tcW w:w="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.08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4.391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.86E-0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49(1.27-1.7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.85pt;height:86.3pt;mso-wrap-distance-left:9pt;mso-wrap-distance-right:9pt;mso-wrap-distance-top:0pt;mso-wrap-distance-bottom:0pt;margin-top:0.05pt;mso-position-vertical-relative:text;margin-left:56.1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0"/>
                        <w:gridCol w:w="710"/>
                        <w:gridCol w:w="496"/>
                        <w:gridCol w:w="656"/>
                        <w:gridCol w:w="359"/>
                        <w:gridCol w:w="816"/>
                        <w:gridCol w:w="1240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S.E.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Wald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Sig.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OR(95%CI)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rs790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3146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373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080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1.480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.58E-06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45(1.23-1.69)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rs1887922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228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094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849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0155825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25(1.04-1.51)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rs5015480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453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095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2.595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00E-06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57(1.30-1.89)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rs1044498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412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08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2.616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98E-06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51(1.27-1.78)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rs9939609</w:t>
                            </w:r>
                          </w:p>
                        </w:tc>
                        <w:tc>
                          <w:tcPr>
                            <w:tcW w:w="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399</w:t>
                            </w:r>
                          </w:p>
                        </w:tc>
                        <w:tc>
                          <w:tcPr>
                            <w:tcW w:w="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.08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4.391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.86E-07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49(1.27-1.7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21:49:00Z</dcterms:created>
  <dc:creator>swarkar sharma</dc:creator>
  <dc:description/>
  <cp:keywords/>
  <dc:language>en-US</dc:language>
  <cp:lastModifiedBy>swarkar sharma</cp:lastModifiedBy>
  <dcterms:modified xsi:type="dcterms:W3CDTF">2012-10-26T00:00:00Z</dcterms:modified>
  <cp:revision>2</cp:revision>
  <dc:subject/>
  <dc:title/>
</cp:coreProperties>
</file>